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AFAFA"/>
  <w:body>
    <w:p w14:paraId="797F247C" w14:textId="18D6FE23" w:rsidR="006A5EA8" w:rsidRPr="006A5EA8" w:rsidRDefault="006A5EA8" w:rsidP="006A5EA8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 w:rsidRPr="006A5EA8"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S1 Table. Indicator identification using the full-text vs the PubMed record of an article from PubMed published between 2015-2018.</w:t>
      </w:r>
    </w:p>
    <w:p w14:paraId="0AE034BF" w14:textId="5654476C" w:rsidR="006A5EA8" w:rsidRDefault="006A5EA8" w:rsidP="006A5EA8">
      <w:pPr>
        <w:snapToGrid w:val="0"/>
        <w:spacing w:after="0" w:line="240" w:lineRule="auto"/>
        <w:contextualSpacing/>
        <w:jc w:val="left"/>
        <w:rPr>
          <w:rFonts w:ascii="Lora" w:eastAsia="Times New Roman" w:hAnsi="Lora"/>
          <w:color w:val="4A86E8"/>
          <w:sz w:val="28"/>
          <w:szCs w:val="28"/>
          <w:lang w:val="en-US"/>
        </w:rPr>
      </w:pPr>
    </w:p>
    <w:p w14:paraId="08E73747" w14:textId="77777777" w:rsidR="006A5EA8" w:rsidRPr="006A5EA8" w:rsidRDefault="006A5EA8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1"/>
        <w:gridCol w:w="458"/>
        <w:gridCol w:w="1060"/>
        <w:gridCol w:w="1166"/>
      </w:tblGrid>
      <w:tr w:rsidR="006A5EA8" w:rsidRPr="006A5EA8" w14:paraId="2B42374D" w14:textId="77777777" w:rsidTr="006A5EA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29404588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21B848BA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35CAC4A3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ull-tex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3EE67C7A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ubMed</w:t>
            </w:r>
          </w:p>
        </w:tc>
      </w:tr>
      <w:tr w:rsidR="006A5EA8" w:rsidRPr="006A5EA8" w14:paraId="6C352056" w14:textId="77777777" w:rsidTr="006A5EA8">
        <w:trPr>
          <w:trHeight w:val="40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26505CCA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740486B9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6CB16323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 = 499 articles</w:t>
            </w:r>
          </w:p>
        </w:tc>
      </w:tr>
      <w:tr w:rsidR="006A5EA8" w:rsidRPr="006A5EA8" w14:paraId="05D35615" w14:textId="77777777" w:rsidTr="006A5EA8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D266F5D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I disclo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568B20D2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3276F08E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1 (6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17F75061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 (7%)</w:t>
            </w:r>
          </w:p>
        </w:tc>
      </w:tr>
      <w:tr w:rsidR="006A5EA8" w:rsidRPr="006A5EA8" w14:paraId="63A109BA" w14:textId="77777777" w:rsidTr="006A5EA8">
        <w:trPr>
          <w:trHeight w:val="4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A29FD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104997E5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7254DC84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8 (3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3C9CBA3A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3 (93%)</w:t>
            </w:r>
          </w:p>
        </w:tc>
      </w:tr>
      <w:tr w:rsidR="006A5EA8" w:rsidRPr="006A5EA8" w14:paraId="53D9ECA9" w14:textId="77777777" w:rsidTr="006A5EA8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33FF096D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unding disclo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5A1960CE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1AA3A03F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2 (7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12474976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7 (36%)</w:t>
            </w:r>
          </w:p>
        </w:tc>
      </w:tr>
      <w:tr w:rsidR="006A5EA8" w:rsidRPr="006A5EA8" w14:paraId="2E2B2FC7" w14:textId="77777777" w:rsidTr="006A5EA8">
        <w:trPr>
          <w:trHeight w:val="4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90375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73E68734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6DDDBEB6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7 (2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6EEA50D0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2 (64%)</w:t>
            </w:r>
          </w:p>
        </w:tc>
      </w:tr>
      <w:tr w:rsidR="006A5EA8" w:rsidRPr="006A5EA8" w14:paraId="0022DF22" w14:textId="77777777" w:rsidTr="006A5EA8">
        <w:trPr>
          <w:trHeight w:val="400"/>
          <w:jc w:val="center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9D4B4A4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</w:tr>
      <w:tr w:rsidR="006A5EA8" w:rsidRPr="006A5EA8" w14:paraId="69052FBF" w14:textId="77777777" w:rsidTr="006A5EA8">
        <w:trPr>
          <w:trHeight w:val="40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54D6CFE0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FF1AAE1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5354E30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 = 349 research articles</w:t>
            </w:r>
          </w:p>
        </w:tc>
      </w:tr>
      <w:tr w:rsidR="006A5EA8" w:rsidRPr="006A5EA8" w14:paraId="40014673" w14:textId="77777777" w:rsidTr="006A5EA8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705A7F4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ata sha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7F08EEE3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14C183F6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8 (2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5EF033D4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 (1%)</w:t>
            </w:r>
          </w:p>
        </w:tc>
      </w:tr>
      <w:tr w:rsidR="006A5EA8" w:rsidRPr="006A5EA8" w14:paraId="51D6850D" w14:textId="77777777" w:rsidTr="006A5EA8">
        <w:trPr>
          <w:trHeight w:val="4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F87BFA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56B8E343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DF35916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1 (8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BAD4901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6 (99%)</w:t>
            </w:r>
          </w:p>
        </w:tc>
      </w:tr>
      <w:tr w:rsidR="006A5EA8" w:rsidRPr="006A5EA8" w14:paraId="5752FBCC" w14:textId="77777777" w:rsidTr="006A5EA8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2DBB2DD3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de sha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0D9B2ED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3AB1D536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 (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534D4B6A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6A5EA8" w:rsidRPr="006A5EA8" w14:paraId="47A793D6" w14:textId="77777777" w:rsidTr="006A5EA8">
        <w:trPr>
          <w:trHeight w:val="4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2963B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39A161A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94E8D8E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4 (9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65995D92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9 (100%)</w:t>
            </w:r>
          </w:p>
        </w:tc>
      </w:tr>
      <w:tr w:rsidR="006A5EA8" w:rsidRPr="006A5EA8" w14:paraId="3CC06BAD" w14:textId="77777777" w:rsidTr="006A5EA8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2DF64DE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otocol regist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F2D503F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186C5230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2 (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E99C8FE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 (3%)</w:t>
            </w:r>
          </w:p>
        </w:tc>
      </w:tr>
      <w:tr w:rsidR="006A5EA8" w:rsidRPr="006A5EA8" w14:paraId="1EBA72DA" w14:textId="77777777" w:rsidTr="006A5EA8">
        <w:trPr>
          <w:trHeight w:val="4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F968D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E6F7CBC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26110626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7 (9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7625AF13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7 (97%)</w:t>
            </w:r>
          </w:p>
        </w:tc>
      </w:tr>
      <w:tr w:rsidR="006A5EA8" w:rsidRPr="006A5EA8" w14:paraId="07443AF4" w14:textId="77777777" w:rsidTr="006A5EA8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71D4CDEA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velty or Replication stat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BEC771B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09A20C45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3 (5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28BD7528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0 (32%)</w:t>
            </w:r>
          </w:p>
        </w:tc>
      </w:tr>
      <w:tr w:rsidR="006A5EA8" w:rsidRPr="006A5EA8" w14:paraId="54A859F0" w14:textId="77777777" w:rsidTr="006A5EA8">
        <w:trPr>
          <w:trHeight w:val="4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9657B0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25AEEBDB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29B0022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6 (4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3" w:type="dxa"/>
              <w:left w:w="73" w:type="dxa"/>
              <w:bottom w:w="73" w:type="dxa"/>
              <w:right w:w="73" w:type="dxa"/>
            </w:tcMar>
            <w:vAlign w:val="center"/>
            <w:hideMark/>
          </w:tcPr>
          <w:p w14:paraId="4F60EE72" w14:textId="77777777" w:rsidR="006A5EA8" w:rsidRPr="006A5EA8" w:rsidRDefault="006A5EA8" w:rsidP="006A5EA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6A5E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9 (69%)</w:t>
            </w:r>
          </w:p>
        </w:tc>
      </w:tr>
    </w:tbl>
    <w:p w14:paraId="7A44D15F" w14:textId="77777777" w:rsidR="006A5EA8" w:rsidRPr="006A5EA8" w:rsidRDefault="006A5EA8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03857139" w14:textId="77777777" w:rsidR="00B958AE" w:rsidRPr="006A5EA8" w:rsidRDefault="00B958AE" w:rsidP="006A5EA8">
      <w:pPr>
        <w:snapToGrid w:val="0"/>
        <w:spacing w:after="0" w:line="240" w:lineRule="auto"/>
        <w:contextualSpacing/>
        <w:rPr>
          <w:lang w:val="en-US"/>
        </w:rPr>
      </w:pPr>
    </w:p>
    <w:sectPr w:rsidR="00B958AE" w:rsidRPr="006A5EA8" w:rsidSect="000E44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3696F" w14:textId="77777777" w:rsidR="0095600D" w:rsidRDefault="0095600D" w:rsidP="00B51AA7">
      <w:pPr>
        <w:spacing w:after="0" w:line="240" w:lineRule="auto"/>
      </w:pPr>
      <w:r>
        <w:separator/>
      </w:r>
    </w:p>
  </w:endnote>
  <w:endnote w:type="continuationSeparator" w:id="0">
    <w:p w14:paraId="13ADC563" w14:textId="77777777" w:rsidR="0095600D" w:rsidRDefault="0095600D" w:rsidP="00B5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ora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E986" w14:textId="77777777" w:rsidR="00B51AA7" w:rsidRDefault="00B51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2C298" w14:textId="77777777" w:rsidR="00B51AA7" w:rsidRDefault="00B51A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BE1E" w14:textId="77777777" w:rsidR="00B51AA7" w:rsidRDefault="00B51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11F8B" w14:textId="77777777" w:rsidR="0095600D" w:rsidRDefault="0095600D" w:rsidP="00B51AA7">
      <w:pPr>
        <w:spacing w:after="0" w:line="240" w:lineRule="auto"/>
      </w:pPr>
      <w:r>
        <w:separator/>
      </w:r>
    </w:p>
  </w:footnote>
  <w:footnote w:type="continuationSeparator" w:id="0">
    <w:p w14:paraId="2BAD0EFE" w14:textId="77777777" w:rsidR="0095600D" w:rsidRDefault="0095600D" w:rsidP="00B5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46A48" w14:textId="77777777" w:rsidR="00B51AA7" w:rsidRDefault="00B51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ABFD5" w14:textId="77777777" w:rsidR="00B51AA7" w:rsidRDefault="00B51A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5C845" w14:textId="77777777" w:rsidR="00B51AA7" w:rsidRDefault="00B51A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3298"/>
    <w:multiLevelType w:val="multilevel"/>
    <w:tmpl w:val="9C607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071EC4"/>
    <w:multiLevelType w:val="multilevel"/>
    <w:tmpl w:val="0809001D"/>
    <w:styleLink w:val="Numbering"/>
    <w:lvl w:ilvl="0">
      <w:start w:val="1"/>
      <w:numFmt w:val="decimal"/>
      <w:lvlText w:val="%1)"/>
      <w:lvlJc w:val="left"/>
      <w:pPr>
        <w:ind w:left="360" w:hanging="360"/>
      </w:pPr>
      <w:rPr>
        <w:rFonts w:ascii="Georgia" w:hAnsi="Georgia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CEA4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DB665C1"/>
    <w:multiLevelType w:val="multilevel"/>
    <w:tmpl w:val="79BA6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213252F"/>
    <w:multiLevelType w:val="hybridMultilevel"/>
    <w:tmpl w:val="3DE4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8"/>
    <w:rsid w:val="000E046F"/>
    <w:rsid w:val="000E4469"/>
    <w:rsid w:val="00264601"/>
    <w:rsid w:val="002B78DC"/>
    <w:rsid w:val="002F3457"/>
    <w:rsid w:val="003B6DB5"/>
    <w:rsid w:val="006316B7"/>
    <w:rsid w:val="006A5EA8"/>
    <w:rsid w:val="00747FE7"/>
    <w:rsid w:val="007A72BF"/>
    <w:rsid w:val="007B7145"/>
    <w:rsid w:val="007C6265"/>
    <w:rsid w:val="00846AFE"/>
    <w:rsid w:val="008513B8"/>
    <w:rsid w:val="0095600D"/>
    <w:rsid w:val="00992CFB"/>
    <w:rsid w:val="00B34E47"/>
    <w:rsid w:val="00B51AA7"/>
    <w:rsid w:val="00B958AE"/>
    <w:rsid w:val="00C36553"/>
    <w:rsid w:val="00C8303B"/>
    <w:rsid w:val="00CA63A0"/>
    <w:rsid w:val="00D232D0"/>
    <w:rsid w:val="00D46000"/>
    <w:rsid w:val="00D86D2D"/>
    <w:rsid w:val="00DB4D30"/>
    <w:rsid w:val="00E05339"/>
    <w:rsid w:val="00E7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F03A"/>
  <w14:defaultImageDpi w14:val="32767"/>
  <w15:chartTrackingRefBased/>
  <w15:docId w15:val="{142A1E8F-F514-3342-89F6-F5706933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8AE"/>
  </w:style>
  <w:style w:type="paragraph" w:styleId="Heading1">
    <w:name w:val="heading 1"/>
    <w:basedOn w:val="Normal"/>
    <w:next w:val="Normal"/>
    <w:link w:val="Heading1Char"/>
    <w:uiPriority w:val="9"/>
    <w:qFormat/>
    <w:rsid w:val="00B958AE"/>
    <w:pPr>
      <w:keepNext/>
      <w:keepLines/>
      <w:spacing w:before="240"/>
      <w:outlineLvl w:val="0"/>
    </w:pPr>
    <w:rPr>
      <w:rFonts w:eastAsiaTheme="majorEastAsia" w:cstheme="majorBidi"/>
      <w:color w:val="4472C4" w:themeColor="accent1"/>
      <w:sz w:val="32"/>
      <w:szCs w:val="32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E95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46F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4472C4" w:themeColor="accent1"/>
      <w14:textFill>
        <w14:solidFill>
          <w14:schemeClr w14:val="accent1">
            <w14:lumMod w14:val="50000"/>
            <w14:lumMod w14:val="85000"/>
            <w14:lumOff w14:val="1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E"/>
    <w:rPr>
      <w:rFonts w:eastAsiaTheme="majorEastAsia" w:cstheme="majorBidi"/>
      <w:color w:val="4472C4" w:themeColor="accent1"/>
      <w:sz w:val="32"/>
      <w:szCs w:val="32"/>
      <w:lang w:val="en-US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character" w:customStyle="1" w:styleId="Heading2Char">
    <w:name w:val="Heading 2 Char"/>
    <w:basedOn w:val="DefaultParagraphFont"/>
    <w:link w:val="Heading2"/>
    <w:uiPriority w:val="9"/>
    <w:rsid w:val="00E77E95"/>
    <w:rPr>
      <w:rFonts w:ascii="Georgia" w:eastAsiaTheme="majorEastAsia" w:hAnsi="Georg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46F"/>
    <w:rPr>
      <w:rFonts w:ascii="Helvetica" w:eastAsiaTheme="majorEastAsia" w:hAnsi="Helvetica" w:cstheme="majorBidi"/>
      <w:i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58AE"/>
    <w:pPr>
      <w:contextualSpacing/>
      <w:jc w:val="center"/>
    </w:pPr>
    <w:rPr>
      <w:rFonts w:eastAsiaTheme="majorEastAsia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E"/>
    <w:rPr>
      <w:rFonts w:eastAsiaTheme="majorEastAsia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046F"/>
    <w:pPr>
      <w:ind w:left="720"/>
    </w:pPr>
    <w:rPr>
      <w14:textFill>
        <w14:solidFill>
          <w14:schemeClr w14:val="tx1">
            <w14:lumMod w14:val="85000"/>
            <w14:lumOff w14:val="15000"/>
            <w14:lumMod w14:val="85000"/>
            <w14:lumOff w14:val="15000"/>
          </w14:schemeClr>
        </w14:solidFill>
      </w14:textFill>
    </w:rPr>
  </w:style>
  <w:style w:type="numbering" w:customStyle="1" w:styleId="Numbering">
    <w:name w:val="Numbering"/>
    <w:basedOn w:val="NoList"/>
    <w:uiPriority w:val="99"/>
    <w:rsid w:val="00D86D2D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NormalWeb">
    <w:name w:val="Normal (Web)"/>
    <w:basedOn w:val="Normal"/>
    <w:uiPriority w:val="99"/>
    <w:semiHidden/>
    <w:unhideWhenUsed/>
    <w:rsid w:val="006A5E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9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Serghiou</dc:creator>
  <cp:keywords/>
  <dc:description/>
  <cp:lastModifiedBy>Stelios Serghiou</cp:lastModifiedBy>
  <cp:revision>1</cp:revision>
  <cp:lastPrinted>2017-04-26T17:27:00Z</cp:lastPrinted>
  <dcterms:created xsi:type="dcterms:W3CDTF">2020-10-30T06:42:00Z</dcterms:created>
  <dcterms:modified xsi:type="dcterms:W3CDTF">2020-10-30T06:44:00Z</dcterms:modified>
</cp:coreProperties>
</file>